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  <w:bCs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rtl w:val="0"/>
        </w:rPr>
        <w:t xml:space="preserve">Figure S1 - Full Search Strategy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("Hernia, Ventral"[Mesh] OR "Hernia, Abdominal"[Mesh]</w:t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OR ventral hernia*[tiab] OR incisional hernia*[tiab]</w:t>
      </w:r>
    </w:p>
    <w:p w:rsidR="00000000" w:rsidDel="00000000" w:rsidP="00000000" w:rsidRDefault="00000000" w:rsidRPr="00000000" w14:paraId="0000000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OR abdominal wall hernia*[tiab] OR umbilical hernia*[tiab]</w:t>
      </w:r>
    </w:p>
    <w:p w:rsidR="00000000" w:rsidDel="00000000" w:rsidP="00000000" w:rsidRDefault="00000000" w:rsidRPr="00000000" w14:paraId="0000000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OR epigastric hernia*[tiab] OR midline hernia*[tiab]</w:t>
      </w:r>
    </w:p>
    <w:p w:rsidR="00000000" w:rsidDel="00000000" w:rsidP="00000000" w:rsidRDefault="00000000" w:rsidRPr="00000000" w14:paraId="0000000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OR (("abdominal wall"[tiab] OR "abdominal-wall"[tiab]) AND hernia*[tiab]))</w:t>
      </w:r>
    </w:p>
    <w:p w:rsidR="00000000" w:rsidDel="00000000" w:rsidP="00000000" w:rsidRDefault="00000000" w:rsidRPr="00000000" w14:paraId="0000000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ND</w:t>
      </w:r>
    </w:p>
    <w:p w:rsidR="00000000" w:rsidDel="00000000" w:rsidP="00000000" w:rsidRDefault="00000000" w:rsidRPr="00000000" w14:paraId="0000000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("Robotics"[Mesh] OR "Robotic Surgical Procedures"[Mesh]</w:t>
      </w:r>
    </w:p>
    <w:p w:rsidR="00000000" w:rsidDel="00000000" w:rsidP="00000000" w:rsidRDefault="00000000" w:rsidRPr="00000000" w14:paraId="0000000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OR robot*[tiab] OR "robot-assisted"[tiab] OR "robot assisted"[tiab]</w:t>
      </w:r>
    </w:p>
    <w:p w:rsidR="00000000" w:rsidDel="00000000" w:rsidP="00000000" w:rsidRDefault="00000000" w:rsidRPr="00000000" w14:paraId="0000000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OR "da Vinci"[tiab] OR "Hugo RAS"[tiab])</w:t>
      </w:r>
    </w:p>
    <w:p w:rsidR="00000000" w:rsidDel="00000000" w:rsidP="00000000" w:rsidRDefault="00000000" w:rsidRPr="00000000" w14:paraId="0000000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ND</w:t>
      </w:r>
    </w:p>
    <w:p w:rsidR="00000000" w:rsidDel="00000000" w:rsidP="00000000" w:rsidRDefault="00000000" w:rsidRPr="00000000" w14:paraId="0000000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(preperitoneal[tiab] OR "pre-peritoneal"[tiab]</w:t>
      </w:r>
    </w:p>
    <w:p w:rsidR="00000000" w:rsidDel="00000000" w:rsidP="00000000" w:rsidRDefault="00000000" w:rsidRPr="00000000" w14:paraId="0000000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OR "transabdominal preperitoneal"[tiab] OR TAPP[tiab] OR rTAPP[tiab]</w:t>
      </w:r>
    </w:p>
    <w:p w:rsidR="00000000" w:rsidDel="00000000" w:rsidP="00000000" w:rsidRDefault="00000000" w:rsidRPr="00000000" w14:paraId="0000000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OR "preperitoneal plane"[tiab] OR "peritoneal flap"[tiab]</w:t>
      </w:r>
    </w:p>
    <w:p w:rsidR="00000000" w:rsidDel="00000000" w:rsidP="00000000" w:rsidRDefault="00000000" w:rsidRPr="00000000" w14:paraId="0000001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OR retromuscular[tiab] OR "retro-rectus"[tiab] OR retrorectus[tiab]</w:t>
      </w:r>
    </w:p>
    <w:p w:rsidR="00000000" w:rsidDel="00000000" w:rsidP="00000000" w:rsidRDefault="00000000" w:rsidRPr="00000000" w14:paraId="0000001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OR "Rives-Stoppa"[tiab] OR sublay[tiab]</w:t>
      </w:r>
    </w:p>
    <w:p w:rsidR="00000000" w:rsidDel="00000000" w:rsidP="00000000" w:rsidRDefault="00000000" w:rsidRPr="00000000" w14:paraId="0000001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OR "transversus abdominis release"[tiab] OR TAR[tiab] OR rTAR[tiab]</w:t>
      </w:r>
    </w:p>
    <w:p w:rsidR="00000000" w:rsidDel="00000000" w:rsidP="00000000" w:rsidRDefault="00000000" w:rsidRPr="00000000" w14:paraId="0000001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OR "posterior component separation"[tiab] OR "retromuscular plane"[tiab])</w:t>
      </w:r>
    </w:p>
    <w:p w:rsidR="00000000" w:rsidDel="00000000" w:rsidP="00000000" w:rsidRDefault="00000000" w:rsidRPr="00000000" w14:paraId="0000001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NOT</w:t>
      </w:r>
    </w:p>
    <w:p w:rsidR="00000000" w:rsidDel="00000000" w:rsidP="00000000" w:rsidRDefault="00000000" w:rsidRPr="00000000" w14:paraId="0000001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("Hernia, Inguinal"[Mesh] OR inguinal[tiab] OR groin[tiab])</w:t>
      </w:r>
    </w:p>
    <w:p w:rsidR="00000000" w:rsidDel="00000000" w:rsidP="00000000" w:rsidRDefault="00000000" w:rsidRPr="00000000" w14:paraId="00000016">
      <w:pPr>
        <w:rPr>
          <w:rFonts w:ascii="Times New Roman" w:cs="Times New Roman" w:eastAsia="Times New Roman" w:hAnsi="Times New Roman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rPr>
          <w:rFonts w:ascii="Times New Roman" w:cs="Times New Roman" w:eastAsia="Times New Roman" w:hAnsi="Times New Roman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>
          <w:rFonts w:ascii="Times New Roman" w:cs="Times New Roman" w:eastAsia="Times New Roman" w:hAnsi="Times New Roman"/>
          <w:b w:val="1"/>
          <w:bCs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rtl w:val="0"/>
        </w:rPr>
        <w:t xml:space="preserve">Supplementary Figure S2 - Leave-one-out operative time</w:t>
      </w:r>
    </w:p>
    <w:p w:rsidR="00000000" w:rsidDel="00000000" w:rsidP="00000000" w:rsidRDefault="00000000" w:rsidRPr="00000000" w14:paraId="0000001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</w:rPr>
        <w:drawing>
          <wp:inline distB="114300" distT="114300" distL="114300" distR="114300">
            <wp:extent cx="5731200" cy="13589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13589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rPr>
          <w:rFonts w:ascii="Times New Roman" w:cs="Times New Roman" w:eastAsia="Times New Roman" w:hAnsi="Times New Roman"/>
          <w:b w:val="1"/>
          <w:bCs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rtl w:val="0"/>
        </w:rPr>
        <w:t xml:space="preserve">Table S1 - MINORS Quality Assessment</w:t>
      </w:r>
    </w:p>
    <w:p w:rsidR="00000000" w:rsidDel="00000000" w:rsidP="00000000" w:rsidRDefault="00000000" w:rsidRPr="00000000" w14:paraId="0000001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0455.0" w:type="dxa"/>
        <w:jc w:val="left"/>
        <w:tblInd w:w="-75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825"/>
        <w:gridCol w:w="825"/>
        <w:gridCol w:w="915"/>
        <w:gridCol w:w="990"/>
        <w:gridCol w:w="765"/>
        <w:gridCol w:w="1470"/>
        <w:gridCol w:w="1665"/>
        <w:tblGridChange w:id="0">
          <w:tblGrid>
            <w:gridCol w:w="3825"/>
            <w:gridCol w:w="825"/>
            <w:gridCol w:w="915"/>
            <w:gridCol w:w="990"/>
            <w:gridCol w:w="765"/>
            <w:gridCol w:w="1470"/>
            <w:gridCol w:w="1665"/>
          </w:tblGrid>
        </w:tblGridChange>
      </w:tblGrid>
      <w:tr>
        <w:trPr>
          <w:cantSplit w:val="0"/>
          <w:trHeight w:val="105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after="240" w:befor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Criteria (0 = not reported, 1 = partially, 2 = adequately reported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after="240" w:befor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Baur 202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after="240" w:befor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Kudsi 202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after="240" w:befor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Vargas 202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after="240" w:befor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Pini 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spacing w:after="240" w:befor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Chelliah 202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spacing w:after="240" w:befor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Alfarawan 2025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 Clearly stated ai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 Consecutive patient inclus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 Prospective data collect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 Endpoints appropriate to the ai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 Unbiased assessment of endpoint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. Follow-up period appropriate to the ai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. Loss to follow-up &lt;5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. Prospective sample size calculat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 Adequate control group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. Contemporary group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. Baseline equivalence between group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. Adequate statistical analys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spacing w:after="240" w:before="240" w:lineRule="auto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Total score (max 24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spacing w:after="240" w:before="240" w:lineRule="auto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1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spacing w:after="240" w:before="240" w:lineRule="auto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1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spacing w:after="240" w:before="240" w:lineRule="auto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1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spacing w:after="240" w:before="240" w:lineRule="auto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1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spacing w:after="240" w:before="240" w:lineRule="auto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1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spacing w:after="240" w:before="240" w:lineRule="auto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14</w:t>
            </w:r>
          </w:p>
        </w:tc>
      </w:tr>
    </w:tbl>
    <w:p w:rsidR="00000000" w:rsidDel="00000000" w:rsidP="00000000" w:rsidRDefault="00000000" w:rsidRPr="00000000" w14:paraId="0000007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0">
      <w:pPr>
        <w:rPr>
          <w:rFonts w:ascii="Times New Roman" w:cs="Times New Roman" w:eastAsia="Times New Roman" w:hAnsi="Times New Roman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1">
      <w:pPr>
        <w:rPr>
          <w:rFonts w:ascii="Times New Roman" w:cs="Times New Roman" w:eastAsia="Times New Roman" w:hAnsi="Times New Roman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2">
      <w:pPr>
        <w:rPr>
          <w:rFonts w:ascii="Times New Roman" w:cs="Times New Roman" w:eastAsia="Times New Roman" w:hAnsi="Times New Roman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3">
      <w:pPr>
        <w:rPr>
          <w:rFonts w:ascii="Times New Roman" w:cs="Times New Roman" w:eastAsia="Times New Roman" w:hAnsi="Times New Roman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4">
      <w:pPr>
        <w:rPr>
          <w:rFonts w:ascii="Times New Roman" w:cs="Times New Roman" w:eastAsia="Times New Roman" w:hAnsi="Times New Roman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5">
      <w:pPr>
        <w:rPr>
          <w:rFonts w:ascii="Times New Roman" w:cs="Times New Roman" w:eastAsia="Times New Roman" w:hAnsi="Times New Roman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6">
      <w:pPr>
        <w:rPr>
          <w:rFonts w:ascii="Times New Roman" w:cs="Times New Roman" w:eastAsia="Times New Roman" w:hAnsi="Times New Roman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7">
      <w:pPr>
        <w:rPr>
          <w:rFonts w:ascii="Times New Roman" w:cs="Times New Roman" w:eastAsia="Times New Roman" w:hAnsi="Times New Roman"/>
          <w:b w:val="1"/>
          <w:bCs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rtl w:val="0"/>
        </w:rPr>
        <w:t xml:space="preserve">Supplementary Table S2 - GRADE Summary of Findings</w:t>
      </w:r>
    </w:p>
    <w:p w:rsidR="00000000" w:rsidDel="00000000" w:rsidP="00000000" w:rsidRDefault="00000000" w:rsidRPr="00000000" w14:paraId="0000008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11565.0" w:type="dxa"/>
        <w:jc w:val="left"/>
        <w:tblInd w:w="-123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245"/>
        <w:gridCol w:w="1905"/>
        <w:gridCol w:w="960"/>
        <w:gridCol w:w="1245"/>
        <w:gridCol w:w="1125"/>
        <w:gridCol w:w="1050"/>
        <w:gridCol w:w="1005"/>
        <w:gridCol w:w="975"/>
        <w:gridCol w:w="870"/>
        <w:gridCol w:w="1185"/>
        <w:tblGridChange w:id="0">
          <w:tblGrid>
            <w:gridCol w:w="1245"/>
            <w:gridCol w:w="1905"/>
            <w:gridCol w:w="960"/>
            <w:gridCol w:w="1245"/>
            <w:gridCol w:w="1125"/>
            <w:gridCol w:w="1050"/>
            <w:gridCol w:w="1005"/>
            <w:gridCol w:w="975"/>
            <w:gridCol w:w="870"/>
            <w:gridCol w:w="1185"/>
          </w:tblGrid>
        </w:tblGridChange>
      </w:tblGrid>
      <w:tr>
        <w:trPr>
          <w:cantSplit w:val="0"/>
          <w:trHeight w:val="161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spacing w:after="240" w:befor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Outcom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spacing w:after="240" w:befor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Effect summary (pooled estimate, 95% CI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spacing w:after="240" w:befor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No. of studies (n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spacing w:after="240" w:befor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Risk of bia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spacing w:after="240" w:befor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Inconsistenc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spacing w:after="240" w:befor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Indirectnes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spacing w:after="240" w:befor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Imprecis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spacing w:after="240" w:befor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Publication bia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spacing w:after="240" w:befor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Overall certainty of evidence (GRADE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spacing w:after="240" w:befor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Comments / Reason for downgrading</w:t>
            </w:r>
          </w:p>
        </w:tc>
      </w:tr>
      <w:tr>
        <w:trPr>
          <w:cantSplit w:val="0"/>
          <w:trHeight w:val="299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spacing w:after="240" w:before="240" w:lineRule="auto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Operative tim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MD +39.4 min (95% CI +20.2 to +58.5, p &lt; 0.0001), longer in retromuscular repai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⬇️ Serious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⬇️ Serious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Nova Mono" w:cs="Nova Mono" w:eastAsia="Nova Mono" w:hAnsi="Nova Mono"/>
                <w:rtl w:val="0"/>
              </w:rPr>
              <w:t xml:space="preserve">⬜ Not seriou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Nova Mono" w:cs="Nova Mono" w:eastAsia="Nova Mono" w:hAnsi="Nova Mono"/>
                <w:rtl w:val="0"/>
              </w:rPr>
              <w:t xml:space="preserve">⬜ Not seriou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Nova Mono" w:cs="Nova Mono" w:eastAsia="Nova Mono" w:hAnsi="Nova Mono"/>
                <w:rtl w:val="0"/>
              </w:rPr>
              <w:t xml:space="preserve">⬜ Undetecte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spacing w:after="240" w:before="240" w:lineRule="auto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owngraded for high heterogeneity (I² = 93.7%) and retrospective design. Direction of effect consistent.</w:t>
            </w:r>
          </w:p>
        </w:tc>
      </w:tr>
      <w:tr>
        <w:trPr>
          <w:cantSplit w:val="0"/>
          <w:trHeight w:val="32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spacing w:after="240" w:before="240" w:lineRule="auto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ength of sta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Gungsuh" w:cs="Gungsuh" w:eastAsia="Gungsuh" w:hAnsi="Gungsuh"/>
                <w:rtl w:val="0"/>
              </w:rPr>
              <w:t xml:space="preserve">WMD +0.79 days (95% CI −0.22 to +1.79, p = 0.13), no significant differenc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 (others descriptive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⬇️ Serious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⬇️ Serious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Nova Mono" w:cs="Nova Mono" w:eastAsia="Nova Mono" w:hAnsi="Nova Mono"/>
                <w:rtl w:val="0"/>
              </w:rPr>
              <w:t xml:space="preserve">⬜ Not seriou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⬇️ Serious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Nova Mono" w:cs="Nova Mono" w:eastAsia="Nova Mono" w:hAnsi="Nova Mono"/>
                <w:rtl w:val="0"/>
              </w:rPr>
              <w:t xml:space="preserve">⬜ Undetecte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spacing w:after="240" w:before="240" w:lineRule="auto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owngraded for observational design, inconsistent LOS definitions (outpatient vs inpatient), and wide CI crossing null.</w:t>
            </w:r>
          </w:p>
        </w:tc>
      </w:tr>
      <w:tr>
        <w:trPr>
          <w:cantSplit w:val="0"/>
          <w:trHeight w:val="243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spacing w:after="240" w:before="240" w:lineRule="auto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Overall complication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R 1.18 (95% CI includes 1.0), similar between group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⬇️ Serious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Nova Mono" w:cs="Nova Mono" w:eastAsia="Nova Mono" w:hAnsi="Nova Mono"/>
                <w:rtl w:val="0"/>
              </w:rPr>
              <w:t xml:space="preserve">⬜ Not seriou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⬇️ Serious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⬇️ Serious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Nova Mono" w:cs="Nova Mono" w:eastAsia="Nova Mono" w:hAnsi="Nova Mono"/>
                <w:rtl w:val="0"/>
              </w:rPr>
              <w:t xml:space="preserve">⬜ Undetecte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spacing w:after="240" w:before="240" w:lineRule="auto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owngraded for risk of bias and indirectness (baseline imbalance). No large effect.</w:t>
            </w:r>
          </w:p>
        </w:tc>
      </w:tr>
      <w:tr>
        <w:trPr>
          <w:cantSplit w:val="0"/>
          <w:trHeight w:val="299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spacing w:after="240" w:before="240" w:lineRule="auto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Wound-related morbidity (SSI, SSO, seroma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R 1.81 (95% CI 1.25–2.63, p = 0.001), higher in retromuscular repai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⬇️ Serious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Nova Mono" w:cs="Nova Mono" w:eastAsia="Nova Mono" w:hAnsi="Nova Mono"/>
                <w:rtl w:val="0"/>
              </w:rPr>
              <w:t xml:space="preserve">⬜ Not seriou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Nova Mono" w:cs="Nova Mono" w:eastAsia="Nova Mono" w:hAnsi="Nova Mono"/>
                <w:rtl w:val="0"/>
              </w:rPr>
              <w:t xml:space="preserve">⬜ Not seriou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Nova Mono" w:cs="Nova Mono" w:eastAsia="Nova Mono" w:hAnsi="Nova Mono"/>
                <w:rtl w:val="0"/>
              </w:rPr>
              <w:t xml:space="preserve">⬜ Not seriou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Nova Mono" w:cs="Nova Mono" w:eastAsia="Nova Mono" w:hAnsi="Nova Mono"/>
                <w:rtl w:val="0"/>
              </w:rPr>
              <w:t xml:space="preserve">⬜ Undetecte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spacing w:after="240" w:before="240" w:lineRule="auto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ow–Moderat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sistent direction of effect with moderate heterogeneity (I² = 49%). Possible confounding by defect size.</w:t>
            </w:r>
          </w:p>
        </w:tc>
      </w:tr>
      <w:tr>
        <w:trPr>
          <w:cantSplit w:val="0"/>
          <w:trHeight w:val="27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spacing w:after="240" w:before="240" w:lineRule="auto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Recurrenc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R 0.95 (95% CI 0.29–3.11, p = 0.93), no differenc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⬇️ Serious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Nova Mono" w:cs="Nova Mono" w:eastAsia="Nova Mono" w:hAnsi="Nova Mono"/>
                <w:rtl w:val="0"/>
              </w:rPr>
              <w:t xml:space="preserve">⬜ Not seriou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⬇️ Serious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⬇️ Very serious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Nova Mono" w:cs="Nova Mono" w:eastAsia="Nova Mono" w:hAnsi="Nova Mono"/>
                <w:rtl w:val="0"/>
              </w:rPr>
              <w:t xml:space="preserve">⬜ Undetecte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spacing w:after="240" w:before="240" w:lineRule="auto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Very Low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owngraded for imprecision (few events, wide CI) and indirectness (short follow-up in several studies).</w:t>
            </w:r>
          </w:p>
        </w:tc>
      </w:tr>
    </w:tbl>
    <w:p w:rsidR="00000000" w:rsidDel="00000000" w:rsidP="00000000" w:rsidRDefault="00000000" w:rsidRPr="00000000" w14:paraId="000000C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7">
      <w:pPr>
        <w:rPr>
          <w:rFonts w:ascii="Times New Roman" w:cs="Times New Roman" w:eastAsia="Times New Roman" w:hAnsi="Times New Roman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8">
      <w:pPr>
        <w:rPr>
          <w:rFonts w:ascii="Times New Roman" w:cs="Times New Roman" w:eastAsia="Times New Roman" w:hAnsi="Times New Roman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9">
      <w:pPr>
        <w:rPr>
          <w:rFonts w:ascii="Times New Roman" w:cs="Times New Roman" w:eastAsia="Times New Roman" w:hAnsi="Times New Roman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A">
      <w:pPr>
        <w:rPr>
          <w:rFonts w:ascii="Times New Roman" w:cs="Times New Roman" w:eastAsia="Times New Roman" w:hAnsi="Times New Roman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B">
      <w:pPr>
        <w:rPr>
          <w:rFonts w:ascii="Times New Roman" w:cs="Times New Roman" w:eastAsia="Times New Roman" w:hAnsi="Times New Roman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C">
      <w:pPr>
        <w:rPr>
          <w:rFonts w:ascii="Times New Roman" w:cs="Times New Roman" w:eastAsia="Times New Roman" w:hAnsi="Times New Roman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D">
      <w:pPr>
        <w:rPr>
          <w:rFonts w:ascii="Times New Roman" w:cs="Times New Roman" w:eastAsia="Times New Roman" w:hAnsi="Times New Roman"/>
          <w:b w:val="1"/>
          <w:bCs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rtl w:val="0"/>
        </w:rPr>
        <w:t xml:space="preserve">Supplementary Table S3 — Procedural Heterogeneity Across Included Studies</w:t>
      </w:r>
    </w:p>
    <w:p w:rsidR="00000000" w:rsidDel="00000000" w:rsidP="00000000" w:rsidRDefault="00000000" w:rsidRPr="00000000" w14:paraId="000000C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10515.0" w:type="dxa"/>
        <w:jc w:val="left"/>
        <w:tblInd w:w="-585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620"/>
        <w:gridCol w:w="1365"/>
        <w:gridCol w:w="1065"/>
        <w:gridCol w:w="1515"/>
        <w:gridCol w:w="1755"/>
        <w:gridCol w:w="915"/>
        <w:gridCol w:w="2280"/>
        <w:tblGridChange w:id="0">
          <w:tblGrid>
            <w:gridCol w:w="1620"/>
            <w:gridCol w:w="1365"/>
            <w:gridCol w:w="1065"/>
            <w:gridCol w:w="1515"/>
            <w:gridCol w:w="1755"/>
            <w:gridCol w:w="915"/>
            <w:gridCol w:w="2280"/>
          </w:tblGrid>
        </w:tblGridChange>
      </w:tblGrid>
      <w:tr>
        <w:trPr>
          <w:cantSplit w:val="0"/>
          <w:trHeight w:val="9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spacing w:after="200" w:line="276.0005454545455" w:lineRule="auto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Stud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spacing w:after="200" w:line="276.0005454545455" w:lineRule="auto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Surgical Approach(es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spacing w:after="200" w:line="276.0005454545455" w:lineRule="auto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Fascial Closure Techniqu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spacing w:after="200" w:line="276.0005454545455" w:lineRule="auto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Posterior Layer / Peritoneal Managemen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spacing w:after="200" w:line="276.0005454545455" w:lineRule="auto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Mesh Type &amp; Placemen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spacing w:after="200" w:line="276.0005454545455" w:lineRule="auto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Drain Us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spacing w:after="200" w:line="276.0005454545455" w:lineRule="auto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Institutional / Technical Notes</w:t>
            </w:r>
          </w:p>
        </w:tc>
      </w:tr>
      <w:tr>
        <w:trPr>
          <w:cantSplit w:val="0"/>
          <w:trHeight w:val="172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spacing w:after="200" w:line="276.0005454545455" w:lineRule="auto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Vargas et al. (ACHQC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spacing w:after="200" w:line="276.0005454545455" w:lineRule="auto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IPOM, Preperitoneal, Retromuscul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spacing w:after="200" w:line="276.0005454545455" w:lineRule="auto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Variably reported; primary defect closure comm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spacing w:after="200" w:line="276.0005454545455" w:lineRule="auto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Peritoneal flap closure in PP; RM depends on surge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spacing w:after="200" w:line="276.0005454545455" w:lineRule="auto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Sublay mesh (PP/RM) vs composite intraperitoneal mes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spacing w:after="200" w:line="276.0005454545455" w:lineRule="auto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Not reporte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spacing w:after="200" w:line="276.0005454545455" w:lineRule="auto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National registry; high variability; &gt;85% robotic for PP/RM</w:t>
            </w:r>
          </w:p>
        </w:tc>
      </w:tr>
      <w:tr>
        <w:trPr>
          <w:cantSplit w:val="0"/>
          <w:trHeight w:val="196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spacing w:after="200" w:line="276.0005454545455" w:lineRule="auto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Kudsi et al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spacing w:after="200" w:line="276.0005454545455" w:lineRule="auto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rIPOM, rTAPP, rRS, rT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spacing w:after="200" w:line="276.0005454545455" w:lineRule="auto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Primary defect closure with long-acting barbed sutur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spacing w:after="200" w:line="276.0005454545455" w:lineRule="auto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rTAPP: full peritoneal flap; rRS/TAR: posterior reconstruction as neede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spacing w:after="200" w:line="276.0005454545455" w:lineRule="auto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Composite mesh for IPOM; permanent macroporous for extraperitonea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spacing w:after="200" w:line="276.0005454545455" w:lineRule="auto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Not routinely use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spacing w:after="200" w:line="276.0005454545455" w:lineRule="auto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7-year evolution from IPOM → extraperitoneal techniques</w:t>
            </w:r>
          </w:p>
        </w:tc>
      </w:tr>
      <w:tr>
        <w:trPr>
          <w:cantSplit w:val="0"/>
          <w:trHeight w:val="172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spacing w:after="200" w:line="276.0005454545455" w:lineRule="auto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Alfarawan et al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spacing w:after="200" w:line="276.0005454545455" w:lineRule="auto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Robotic eTEP vs TAPP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spacing w:after="200" w:line="276.0005454545455" w:lineRule="auto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Mandatory defect closure; barbed sutur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spacing w:after="200" w:line="276.0005454545455" w:lineRule="auto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eTEP preserves posterior layer; TAPP requires flap creation/closur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spacing w:after="200" w:line="276.0005454545455" w:lineRule="auto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Macroporous mesh; larger mesh in eTEP (~420 cm²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spacing w:after="200" w:line="276.0005454545455" w:lineRule="auto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High in eTEP (48%); minimal in TAPP (3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spacing w:after="200" w:line="276.0005454545455" w:lineRule="auto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PSM performed; OR time reflects complexity</w:t>
            </w:r>
          </w:p>
        </w:tc>
      </w:tr>
      <w:tr>
        <w:trPr>
          <w:cantSplit w:val="0"/>
          <w:trHeight w:val="196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spacing w:after="200" w:line="276.0005454545455" w:lineRule="auto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Chelliah et al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spacing w:after="200" w:line="276.0005454545455" w:lineRule="auto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IPOM+, vTAPP, RR ± T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spacing w:after="200" w:line="276.0005454545455" w:lineRule="auto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Mandatory fascial closur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spacing w:after="200" w:line="276.0005454545455" w:lineRule="auto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vTAPP: complete peritoneal closure; RR/TARUP: posterior not routinely close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spacing w:after="200" w:line="276.0005454545455" w:lineRule="auto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Permanent synthetic in PP/RM; composite for IPOM+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spacing w:after="200" w:line="276.0005454545455" w:lineRule="auto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Rarely use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spacing w:after="200" w:line="276.0005454545455" w:lineRule="auto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High-volume surgeons; standardized technique</w:t>
            </w:r>
          </w:p>
        </w:tc>
      </w:tr>
      <w:tr>
        <w:trPr>
          <w:cantSplit w:val="0"/>
          <w:trHeight w:val="147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spacing w:after="200" w:line="276.0005454545455" w:lineRule="auto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Baur et al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spacing w:after="200" w:line="276.0005454545455" w:lineRule="auto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r‑TAPP, r‑Rives, r‑TARUP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spacing w:after="200" w:line="276.0005454545455" w:lineRule="auto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Defect closure with barbed sutur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spacing w:after="200" w:line="276.0005454545455" w:lineRule="auto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r‑TAPP: full flap; r‑Rives/TARUP: retrorectus reconstruct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spacing w:after="200" w:line="276.0005454545455" w:lineRule="auto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Large macroporous permanent mesh; minimal fixat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spacing w:after="200" w:line="276.0005454545455" w:lineRule="auto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Not reporte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spacing w:after="200" w:line="276.0005454545455" w:lineRule="auto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Technical video article; strong emphasis on ergonomics</w:t>
            </w:r>
          </w:p>
        </w:tc>
      </w:tr>
      <w:tr>
        <w:trPr>
          <w:cantSplit w:val="0"/>
          <w:trHeight w:val="147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spacing w:after="200" w:line="276.0005454545455" w:lineRule="auto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Pini et al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spacing w:after="200" w:line="276.0005454545455" w:lineRule="auto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eTAPP vs eTEP (suprapubic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spacing w:after="200" w:line="276.0005454545455" w:lineRule="auto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Primary defect closure; V‑Lock sutur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spacing w:after="200" w:line="276.0005454545455" w:lineRule="auto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eTEP preserves posterior compartment; eTAPP requires flap creat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spacing w:after="200" w:line="276.0005454545455" w:lineRule="auto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DynaMesh‑CICAT; mesh sized to plan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spacing w:after="200" w:line="276.0005454545455" w:lineRule="auto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Not routinely use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spacing w:after="200" w:line="276.0005454545455" w:lineRule="auto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Institutional shift from eTAPP → eTEP</w:t>
            </w:r>
          </w:p>
        </w:tc>
      </w:tr>
    </w:tbl>
    <w:p w:rsidR="00000000" w:rsidDel="00000000" w:rsidP="00000000" w:rsidRDefault="00000000" w:rsidRPr="00000000" w14:paraId="0000010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Gungsuh"/>
  <w:font w:name="Cambria"/>
  <w:font w:name="Nova Mono">
    <w:embedRegular w:fontKey="{00000000-0000-0000-0000-000000000000}" r:id="rId1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it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  <w:style w:type="table" w:styleId="Table2">
    <w:basedOn w:val="TableNormal"/>
    <w:tblPr>
      <w:tblStyleRowBandSize w:val="1"/>
      <w:tblStyleColBandSize w:val="1"/>
      <w:tblCellMar/>
    </w:tblPr>
  </w:style>
  <w:style w:type="table" w:styleId="Table3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NovaMono-regular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